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572"/>
        <w:gridCol w:w="4539"/>
        <w:gridCol w:w="4095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s numbe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nd primer 5’-3’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st primer 5’-3’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Extension primer 5’-3’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0090180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ATGTCAGTCTCCTTGGTC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TGCTTGGCCTGAGAAGAT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CACAGAGCTCCTTTG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011474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GAGATATCCTGTTACGC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CTGAGGCGTTTTCTTACC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tagATCCTGTTACGCCCCTGTAGA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0479013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GAGTGTGAAACTCCATC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AGCCGCTCAAGCATATCTT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GTTTTAACAATGAATGAAGTAA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0489854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AAGGAGGTCAAGAATGCC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TACCCAGACTATGACTGA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gCAAGAATGCCCTTCAC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0492336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CAGTTCTAACCATTATGG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AGCCTAACCTTTCAGAATT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CAATGTTTATTATGAGATAGCC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051039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AGGCATGGGCAATATTAT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TAGCTGACCACCTGTTCT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ATCAACTTCTAAAAAAGGCATTGT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0738507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ACGTTGTCCTTGGAGAAA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AACTTAGTAGCAAAACAC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TTCAAGTCCTTTGCCCATTTTTTTT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0771978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GCCTCGTGTATTTATTC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CAGCAAAATATACTGCCT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TGATGAAGTACTTGTTAGGCAT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079349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CTTGGGCTAGGAGACAAT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GTCTTAGGTCTGAGCTGT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atCCTTTCTATGAAACCTCC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086371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CTTCTGTAAAGCTGTGCC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GTTGTGTCCTAGGCCACA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TGTGCCCATGTACT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1139093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TGACAAGGTAAGTACAGA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ACATGTTTGGATGTTGCA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AGAGTGTTCATAAACTTTC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217200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AATTGTTGGTGTTCAC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TGGGCGACAAGAGTGAAA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TTGGTGTTCACTCATATC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230658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CTGTCTGATTTCCAAACC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ACAGCTCGTCAAGAACTG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CCCATGTTCTTGTCA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2341214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TGAAGACAGGGTGGGAGA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GCCCAGCACTGAATGAAT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AGGGTGGGAGATGAAG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2368672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TCTCCTTGCTTGAAGCCT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AGGAGGAATGTTCTCAAG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GCTTGTCTGGAACC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2515725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GCCAATGGGAGGGAAAAT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AGAATGGGACCTTGGGAA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CGGCTAATTCAATTC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2516809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CAGTCTCCTTTCTCTGAG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TAAAGTAGTTAACTTTCTT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GTTCTTCTGAAAGAAATGTATTAA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2565775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CTTGGTTGATTTCTCCCC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CTGTAATAACTGGGTAGA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ccaCAATTCTAGTACTTCCCTTAAA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326099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GCTAATGGCCTCCATTTC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ATGCAGGCAGTGGAAAGTT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GAAGGTGCCACATG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410269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GCCATATTGTCTATGCAG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CTTAGCTGGATCCTATCT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CTCATTTTTTAGCATCATCA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57936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CAAGAGGTCAAAGTAGG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GGCACACAGTAGGTGTT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tggTCATCCATTTATTCAGCAA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591000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GAAAACCACATTATTCCC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GGATGTAGAGTGTAAAA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GGCCAGTCTGCAAA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602452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GATGTCCATTTCCTGCC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GAAGAAAGATGAAGAAAG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CCTCAGATTTGGGGA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6868519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TGCCCATGATTCTATCA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GTTTCAGTCTGAAATGTT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TCTATCATCTTGGTAATATAACT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7123958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CTAAGAACACTCTCTGAA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GAAGCACTATGATGTCAG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GGGTGAAATCAGCT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7411897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AAAATGGAACTCAGTGCC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AGGAAGAGATGAAGCCAG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CTCAGTGCCCAATAGTCT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7500878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GCAGACAATCCAGCAAAA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CTTTTTGGAAGCAGGCAG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cacTCCAGCAAAAATCTACAAACT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7519439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CCCCCAAGGAATTCAAAG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CTCCTCTTTTAAAACAGC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GTGCAATTAATAAAGAGAAAAT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7628255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GCAAGGTCACCATGAGT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CCCTCACTGTTAGTGCTT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gTTGATGTCTGCCTCCATA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7772565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AGTCTAGTGCCTTAGCA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TATTCCTGCCTTGACTGC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ggGTGCCTTAGCATCAACAA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7772583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TGTGTATTACAGAACCC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CAGAGTGCTTTACTTAGC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attcCAGAACCCTCATAGCAT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953289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TAGCTCAATACCCAAATG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TATGCATTGGGGATTAGA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AATGCTATAAATTCACACATTTTCT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956849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GTGCCTCTGGAAAACAG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CAAGACATGCTGAAAGCA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GGAAAACAGCAAGTC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00101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GGTTGAGTGAAGCAGGTGT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CCTACCCTGACTTTGATG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gatTGAAGCAGGTGTTGATA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037010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CACATGCACACATACGCA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AGTTTTGGCTGCTTCTAG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cccCACACACATTTCATAACTTT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040704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AAGAGTTTCCTCTGGATG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GTCATAGTGTAGATAGG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TCCTCTGGATGGTTTTTCTTA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069812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AAGATGATGTCCAGACTC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AATCAGAAAAGCACAGCTT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TCCAGACTCCTGGATC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214370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AAGTTCTCACTAAAGCAG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TCCCAGGCGAAGGAGTAA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GTATAAATATTTTATTGAGTTTTCCT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240032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GCTGAGCTCTCCTTCT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GTCAAAGGAGGTGTTTCA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cccgCTGCCAGAAAGGGAC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248775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TACTTCCAGAGGACAAGG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TCACAGCCGTGTTGGTTT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cTTTGCCTGATAAGACAATGA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251746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GGCACAGCTGATGGGTTAA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GGAGAGATCTAAGGCTT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ATGGGTTAACCAGATATG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273758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GCAGCAAAAAGAAACTG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TTGTTTGGCTGTTACTA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AAACTGTCATTGCTTATTC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277615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TACTCTTGGCTCAGGAA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AACAGCAGGTTAAAAGAG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GGCTTTTTGGTGAT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427824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GTTGTTCAGAGACAGGTG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GGGTTGTTCTGTGTTTGG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ggcGAGACAGGTGGACAAA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427827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ACCTGGCATATGTTTGGTA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AACTTAGAAAAGTGGGATG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ccgcTGCTGCTGTTTTATTCTG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427837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CTCTGTGTTACTACCTG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AGGTGCCCTCAAGGATTAT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aGACTTTCTCCCCATGAT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494262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GCCTTCAGGTTCTACCT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CAAGTCTCCTGAGATCAT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tacaTTCCTTACCTCTTAGTAGCAT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508756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GGATTTATTCCCCACCC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ACATTGCTTTGAGTAAGT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CCACCCTCACCTTG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51121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AGTGTCAAAGTTGTATACA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CAACTGATCTAACCCAG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ggagACAGAATAGCTTTCTGTAAGTA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520094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TGAAGCCCTTTCCTCTCT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AAGCTGGATGCTCAATGT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aaGTGGGAGGAAGTGAG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706347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AGAAGACATCAGAACTAG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GAATTTTTGTGTCCTTG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GGGAAAATGAAACATTTTATGATG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801020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ATCTGCTTTCAGCTCCAG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CCCATTTTAAGACATCAG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TCCAGGTTGTAGCTAT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821195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CACACACATCCTGTTTG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TATGTAGGCTTGGAGATA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GTCACTTCTTATTCACC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833584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TCTGTGGATTCACAAGGG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CTATTAATTCTTCGGCT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TGCTGTTTTCAACTCAA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922309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GTAATTCACTGGATGGCC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TCTCAGTTTAGCACAGGA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CCCTCTCTCTCACAAA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931116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GTTTGTCGTGTAGGGATG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TGTTATAAAGTTGTCTGGT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GATGGAGAAAACAGGCATAT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3768513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GATGTATGGTGAGAGAG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CCCCCAGTATTACTATAC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AGGAGAAAGGATCGCAAA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3798135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AAGCACTCCTGTACCTC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AAAAGTGCCTCAGTCACA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TCCACCAAGCTCCCTCATA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3845625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AAAAGGAAGAGGATAGTG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ATACCAGCTGACAAATGA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TAGTGGAATATCTGTTTACTT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3907223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CATGGATAAGGGATTCTT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GAAACCAGGTCAGTGAA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ATCATGGATTTTAATACAGCA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4293602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TCTCCATGGCAAGTCAC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CTGGTTCTGTTTTGATG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CAATTACAAAAACAGG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434589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GGACAGCCTGCCATCGTTT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CTGCAAAGGAGGTTGAAA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CCATCGTTTTCCTC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4380643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ACATGGAACAGAGGGATT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GGATCATATTGGGGAGCT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ATTGTTTTTGTTTTTAAATGGG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4392995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CAGTGTTTCTCCCTTGG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CATCATCTGCACAGAGATA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cctTGTTTCTCCCTTGGTCTGTGAT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4450260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GAAGGAAAGCAAGGAGGA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CCCTTGTGCCTTTTTATA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cACAATGTTGTTTCGGTAT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460175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GTCTGGAAATCAAGTTG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ACACAGTAAACTCAGAT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cacGTTGCATTTTTCCTTCCCCAT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481689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GGTGCTTGTTTGTAGTA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GTTAAACCATTGGTTGTT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GTATCTGCTGATATCTCTG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4840947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TTAAATCCATCCCTGGCC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GTCCCCGAATGAATGAGA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CTGGCCCATAGTGA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4867943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TCTCAACAGGCAAGTCAG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CCGATCAATGGCAAATAC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gGTCAGGAGCTGCTAAGATAA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4943387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CAGCATAGAACAGTGCTG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ATTTGTCCATCTATCCCT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TGCTGGCATAGGGT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6452647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CAACTACTTGGCTACTGT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CATTCCTGTTAAGAGGCA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tCTATCTCTTACTCCAGGCAA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6464482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CACAGGTAGAGATAGAGG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CTTTCCCCCACCTTTTTT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tAGGCTGTAAATAATAAGGTCTTA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6651173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TGTTGCAAAGCCAGGAT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TTCCAGGTTTTCTTGGCC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CTCCTAAACTAGCTCTA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6702619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AAAGCACTTCCTCCAACT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GCTTAAGCAGGACTGAGA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TCCTGTGGATCAGTT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6748436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GAAAACATTTGCATTGCA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AGTCAAGCAGATGAGACA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CAGTTCAGTTCTATATTCTAATTTA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6884762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CAGAAAGTTGAGAAGCAA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CTCCACTGTAAAGTTACT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TTACATAGTCTCAACATTTC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6897714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GAGCCCAAGCTTGATACT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GTTGCAGCAAAGTATTATT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TGAAGCACTGGGATG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215172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CAGATCCTTCATGCAGGT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CAGCAAATTTCCGTGACA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AGGTGACGCCACAT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229385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ATACACCAGGCTTCATG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AGTTGCTGCATCCTCTG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ATTCAGATTACTTGGGCTTCC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31955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CTTTTCTCTGGCATGCAG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GAGGAAAGAGTGAGCTGTA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GTTTCAGGACTAGGATT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328732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CAAACATGAAACAACCCA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GAATGTCCTTCATCCCAG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ccccAACAACCCACTAGACACT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526120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GCAGAATCACTCTTGAGA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TCAGGCACCTAAAGTTCT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CTTAGATATGTAGAGCC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54180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AGGAAAGCATGCTGGGTA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ATAGAGATGAACAGAGGA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cTCTGCTCATAGTTTTCTGAG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574303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GCAGTTCCTGATCAAAG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GACAAAATGTTCCAAAAGT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ATTGGTTCTCTTTTCTATAGTTTC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735200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ATCATGCACCAAGCTGCA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GACCACTACAACTGCTCT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CTGCACTCTTGAAACATCTTC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737470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ATGGTGGGAAGCTCTTTG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TTGGTTAGCTTCAGGAGA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TCAGGCTCAGCTACT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86195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GAGTGGATTTAGAGTAGG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AGTCACAATGCGTCTCCA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AGGGTTTAAGAAATAATCACCTC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87633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GAAATGATTTTGGCAGCAT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GGAAGTCAGGGTTTGAAT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GATTTTGGCAGCATAATCTAGTAG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980576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GGTTTCCAGTTATAGGCA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GAGCAGTAAATCCAAAGG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TAGGCAGGGATAGAG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8019638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TTGTTGGGTTTGGTTTGG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CCCACAATCTTCCCATCT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TTTGCTTTTTCATTTTTTCCT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829612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CGCCTGCAAGATTTCCA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GCCGTGGAAGGAGATGA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AAGATTTCCACTCTTCA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849538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TGAAAGATTTGTTCCTCTC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AACAGCCACCAGTACTT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AAGATCCATGTTGGTCTT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849540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AAGAGCTCAGGAGAGAAA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AATGCAGCAGTGCATTGA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ACAAAGGAGCCAGAA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928742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GTACGAATCAGAGAGACA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ATTTTGGGAGGAGAGCCA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AGACAGTATATGGACAG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9474972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CTGGTAATAAGTTGACCCA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GGACAGTGAAGGTAGAAGT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AACATATTAACAGCAATATCTAC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951260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AATCAACCACAGGAACTCA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CTGGCTCTTTCACCCAAA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gCAGGAACTCAGGAATG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990157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TGGCATCCATACTGCTGTG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GTGACATGTAAGGGGATTG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TGCTGTGAATAGCTGTAATG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NP_A-1782550</w:t>
            </w:r>
            <w:r>
              <w:rPr>
                <w:vertAlign w:val="superscript"/>
                <w:lang w:val="fr-FR"/>
              </w:rPr>
              <w:t>#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AAAGCTACATGGCACCATC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TTGGATGTGATGGCTTAGCTTGGGCT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lang w:val="fr-FR"/>
              </w:rPr>
            </w:pPr>
            <w:r>
              <w:rPr>
                <w:caps/>
                <w:lang w:val="fr-FR"/>
              </w:rPr>
              <w:t>cacGGCACCATCAGCTCCA</w:t>
            </w:r>
          </w:p>
        </w:tc>
      </w:tr>
    </w:tbl>
    <w:p>
      <w:pPr>
        <w:pStyle w:val="Normal"/>
        <w:spacing w:lineRule="auto" w:line="480" w:before="0" w:after="240"/>
        <w:rPr/>
      </w:pPr>
      <w:r>
        <w:rPr>
          <w:sz w:val="22"/>
          <w:szCs w:val="22"/>
          <w:lang w:val="en-GB"/>
        </w:rPr>
        <w:t># Affymetrix 500k probe set ID, rs number not available.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18:35:00Z</dcterms:created>
  <dc:creator>Dr. Weidinger</dc:creator>
  <dc:description/>
  <cp:keywords/>
  <dc:language>en-US</dc:language>
  <cp:lastModifiedBy>nsheikh</cp:lastModifiedBy>
  <dcterms:modified xsi:type="dcterms:W3CDTF">2008-07-15T18:35:00Z</dcterms:modified>
  <cp:revision>2</cp:revision>
  <dc:subject/>
  <dc:title>rs number</dc:title>
</cp:coreProperties>
</file>